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2EE9" w:rsidRPr="00FE2A1C" w:rsidRDefault="00B96D5A" w:rsidP="00662EE9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ppendix 4</w:t>
      </w:r>
      <w:r w:rsidR="00662EE9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662EE9" w:rsidRPr="00FE2A1C">
        <w:rPr>
          <w:rFonts w:ascii="Arial" w:hAnsi="Arial" w:cs="Arial"/>
          <w:sz w:val="24"/>
          <w:szCs w:val="24"/>
          <w:lang w:val="en-US"/>
        </w:rPr>
        <w:t>Cartilage</w:t>
      </w:r>
      <w:r w:rsidR="00662EE9">
        <w:rPr>
          <w:rFonts w:ascii="Arial" w:hAnsi="Arial" w:cs="Arial"/>
          <w:sz w:val="24"/>
          <w:szCs w:val="24"/>
          <w:lang w:val="en-US"/>
        </w:rPr>
        <w:t xml:space="preserve"> damage</w:t>
      </w:r>
      <w:r w:rsidR="00662EE9" w:rsidRPr="00FE2A1C">
        <w:rPr>
          <w:rFonts w:ascii="Arial" w:hAnsi="Arial" w:cs="Arial"/>
          <w:sz w:val="24"/>
          <w:szCs w:val="24"/>
          <w:lang w:val="en-US"/>
        </w:rPr>
        <w:t xml:space="preserve"> change – MOAKS Area Extent-Component Worsening (baseline to 24 months)</w:t>
      </w:r>
    </w:p>
    <w:tbl>
      <w:tblPr>
        <w:tblW w:w="10299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915"/>
        <w:gridCol w:w="1194"/>
        <w:gridCol w:w="900"/>
        <w:gridCol w:w="1161"/>
        <w:gridCol w:w="906"/>
        <w:gridCol w:w="1161"/>
        <w:gridCol w:w="906"/>
        <w:gridCol w:w="1161"/>
        <w:gridCol w:w="906"/>
        <w:gridCol w:w="1089"/>
      </w:tblGrid>
      <w:tr w:rsidR="00662EE9" w:rsidRPr="005A0DA6" w:rsidTr="005A0DA6">
        <w:trPr>
          <w:trHeight w:val="611"/>
          <w:jc w:val="center"/>
        </w:trPr>
        <w:tc>
          <w:tcPr>
            <w:tcW w:w="10299" w:type="dxa"/>
            <w:gridSpan w:val="10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62EE9" w:rsidRPr="00C55189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bookmarkStart w:id="0" w:name="_GoBack"/>
            <w:r w:rsidRPr="00C5518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Worsening - area score </w:t>
            </w:r>
            <w:r w:rsidRPr="00C5518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without</w:t>
            </w:r>
            <w:r w:rsidRPr="00C5518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within-grade change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; N=226</w:t>
            </w:r>
          </w:p>
        </w:tc>
      </w:tr>
      <w:tr w:rsidR="006F3825" w:rsidRPr="006F3825" w:rsidTr="005A0DA6">
        <w:trPr>
          <w:trHeight w:val="366"/>
          <w:jc w:val="center"/>
        </w:trPr>
        <w:tc>
          <w:tcPr>
            <w:tcW w:w="915" w:type="dxa"/>
            <w:tcBorders>
              <w:top w:val="single" w:sz="12" w:space="0" w:color="auto"/>
            </w:tcBorders>
            <w:shd w:val="clear" w:color="auto" w:fill="FFFFFF" w:themeFill="background1"/>
            <w:noWrap/>
          </w:tcPr>
          <w:p w:rsidR="006F3825" w:rsidRPr="00FE2A1C" w:rsidRDefault="006F3825" w:rsidP="006F38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6F3825" w:rsidRPr="004E7EB0" w:rsidRDefault="006F3825" w:rsidP="006F38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6F3825" w:rsidRPr="004E7EB0" w:rsidRDefault="006F3825" w:rsidP="006F38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67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F3825" w:rsidRPr="00C533D8" w:rsidRDefault="006F3825" w:rsidP="006F38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 xml:space="preserve">All </w:t>
            </w:r>
            <w:proofErr w:type="spellStart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>knees</w:t>
            </w:r>
            <w:proofErr w:type="spellEnd"/>
          </w:p>
        </w:tc>
        <w:tc>
          <w:tcPr>
            <w:tcW w:w="2067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F3825" w:rsidRPr="00C533D8" w:rsidRDefault="006F3825" w:rsidP="006F38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o</w:t>
            </w:r>
            <w:proofErr w:type="spellEnd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 xml:space="preserve"> ROA</w:t>
            </w:r>
          </w:p>
        </w:tc>
        <w:tc>
          <w:tcPr>
            <w:tcW w:w="2067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F3825" w:rsidRPr="00C533D8" w:rsidRDefault="006F3825" w:rsidP="006F38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ROA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F3825" w:rsidRPr="00C533D8" w:rsidRDefault="006F3825" w:rsidP="006F38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value</w:t>
            </w:r>
            <w:proofErr w:type="spellEnd"/>
          </w:p>
        </w:tc>
      </w:tr>
      <w:tr w:rsidR="006F3825" w:rsidRPr="00B96D5A" w:rsidTr="005A0DA6">
        <w:trPr>
          <w:trHeight w:val="251"/>
          <w:jc w:val="center"/>
        </w:trPr>
        <w:tc>
          <w:tcPr>
            <w:tcW w:w="915" w:type="dxa"/>
            <w:shd w:val="clear" w:color="auto" w:fill="FFFFFF" w:themeFill="background1"/>
            <w:noWrap/>
          </w:tcPr>
          <w:p w:rsidR="006F3825" w:rsidRPr="00FE2A1C" w:rsidRDefault="006F3825" w:rsidP="006F38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FFFFFF" w:themeFill="background1"/>
          </w:tcPr>
          <w:p w:rsidR="006F3825" w:rsidRPr="004E7EB0" w:rsidRDefault="006F3825" w:rsidP="006F38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  <w:vAlign w:val="bottom"/>
          </w:tcPr>
          <w:p w:rsidR="006F3825" w:rsidRPr="004E7EB0" w:rsidRDefault="006F3825" w:rsidP="006F38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</w:tcPr>
          <w:p w:rsidR="006F3825" w:rsidRPr="00C533D8" w:rsidRDefault="006F3825" w:rsidP="006F38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906" w:type="dxa"/>
            <w:shd w:val="clear" w:color="auto" w:fill="FFFFFF" w:themeFill="background1"/>
            <w:noWrap/>
            <w:vAlign w:val="bottom"/>
          </w:tcPr>
          <w:p w:rsidR="006F3825" w:rsidRPr="00C533D8" w:rsidRDefault="006F3825" w:rsidP="006F38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>Percent</w:t>
            </w:r>
            <w:proofErr w:type="spellEnd"/>
          </w:p>
        </w:tc>
        <w:tc>
          <w:tcPr>
            <w:tcW w:w="1161" w:type="dxa"/>
            <w:shd w:val="clear" w:color="auto" w:fill="FFFFFF" w:themeFill="background1"/>
            <w:noWrap/>
            <w:vAlign w:val="bottom"/>
          </w:tcPr>
          <w:p w:rsidR="006F3825" w:rsidRPr="00C533D8" w:rsidRDefault="006F3825" w:rsidP="006F38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906" w:type="dxa"/>
            <w:shd w:val="clear" w:color="auto" w:fill="FFFFFF" w:themeFill="background1"/>
            <w:noWrap/>
            <w:vAlign w:val="bottom"/>
          </w:tcPr>
          <w:p w:rsidR="006F3825" w:rsidRPr="00C533D8" w:rsidRDefault="006F3825" w:rsidP="006F38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>Percent</w:t>
            </w:r>
            <w:proofErr w:type="spellEnd"/>
          </w:p>
        </w:tc>
        <w:tc>
          <w:tcPr>
            <w:tcW w:w="1161" w:type="dxa"/>
            <w:shd w:val="clear" w:color="auto" w:fill="FFFFFF" w:themeFill="background1"/>
            <w:noWrap/>
            <w:vAlign w:val="bottom"/>
          </w:tcPr>
          <w:p w:rsidR="006F3825" w:rsidRPr="00C533D8" w:rsidRDefault="006F3825" w:rsidP="006F38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906" w:type="dxa"/>
            <w:shd w:val="clear" w:color="auto" w:fill="FFFFFF" w:themeFill="background1"/>
            <w:noWrap/>
            <w:vAlign w:val="bottom"/>
          </w:tcPr>
          <w:p w:rsidR="006F3825" w:rsidRPr="00C533D8" w:rsidRDefault="006F3825" w:rsidP="006F38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>Percent</w:t>
            </w:r>
            <w:proofErr w:type="spellEnd"/>
          </w:p>
        </w:tc>
        <w:tc>
          <w:tcPr>
            <w:tcW w:w="1089" w:type="dxa"/>
            <w:shd w:val="clear" w:color="auto" w:fill="FFFFFF" w:themeFill="background1"/>
            <w:noWrap/>
          </w:tcPr>
          <w:p w:rsidR="006F3825" w:rsidRPr="004E7EB0" w:rsidRDefault="006F3825" w:rsidP="006F38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662EE9" w:rsidRPr="00B96D5A" w:rsidTr="005A0DA6">
        <w:trPr>
          <w:trHeight w:val="251"/>
          <w:jc w:val="center"/>
        </w:trPr>
        <w:tc>
          <w:tcPr>
            <w:tcW w:w="915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662EE9" w:rsidRPr="00FE2A1C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E2A1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Knee</w:t>
            </w:r>
          </w:p>
        </w:tc>
        <w:tc>
          <w:tcPr>
            <w:tcW w:w="1194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:rsidR="00662EE9" w:rsidRPr="004E7EB0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one vs.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y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4E7EB0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4E7EB0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6</w:t>
            </w:r>
          </w:p>
        </w:tc>
        <w:tc>
          <w:tcPr>
            <w:tcW w:w="90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4E7EB0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9.0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4E7EB0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90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4E7EB0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9.8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4E7EB0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90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4E7EB0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9.0</w:t>
            </w:r>
          </w:p>
        </w:tc>
        <w:tc>
          <w:tcPr>
            <w:tcW w:w="1089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662EE9" w:rsidRPr="004E7EB0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10</w:t>
            </w:r>
          </w:p>
        </w:tc>
      </w:tr>
      <w:tr w:rsidR="00662EE9" w:rsidRPr="004E7EB0" w:rsidTr="005A0DA6">
        <w:trPr>
          <w:trHeight w:val="255"/>
          <w:jc w:val="center"/>
        </w:trPr>
        <w:tc>
          <w:tcPr>
            <w:tcW w:w="915" w:type="dxa"/>
            <w:vMerge/>
            <w:shd w:val="clear" w:color="auto" w:fill="FFFFFF" w:themeFill="background1"/>
            <w:vAlign w:val="center"/>
          </w:tcPr>
          <w:p w:rsidR="00662EE9" w:rsidRPr="004E7EB0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662EE9" w:rsidRPr="004E7EB0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FE2A1C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E2A1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≥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4E7EB0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4E7EB0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.0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4E7EB0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4E7EB0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.2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4E7EB0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4E7EB0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0.9</w:t>
            </w:r>
          </w:p>
        </w:tc>
        <w:tc>
          <w:tcPr>
            <w:tcW w:w="1089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662EE9" w:rsidRPr="004E7EB0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662EE9" w:rsidRPr="004E7EB0" w:rsidTr="005A0DA6">
        <w:trPr>
          <w:trHeight w:val="255"/>
          <w:jc w:val="center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662EE9" w:rsidRPr="004E7EB0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662EE9" w:rsidRPr="004E7EB0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umber of regions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4E7EB0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4E7EB0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4E7EB0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.7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4E7EB0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4E7EB0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.8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4E7EB0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4E7EB0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.1</w:t>
            </w:r>
          </w:p>
        </w:tc>
        <w:tc>
          <w:tcPr>
            <w:tcW w:w="1089" w:type="dxa"/>
            <w:vMerge/>
            <w:tcBorders>
              <w:top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662EE9" w:rsidRPr="004E7EB0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662EE9" w:rsidRPr="004E7EB0" w:rsidTr="005A0DA6">
        <w:trPr>
          <w:trHeight w:val="255"/>
          <w:jc w:val="center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662EE9" w:rsidRPr="004E7EB0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vMerge/>
            <w:shd w:val="clear" w:color="auto" w:fill="FFFFFF" w:themeFill="background1"/>
            <w:vAlign w:val="center"/>
            <w:hideMark/>
          </w:tcPr>
          <w:p w:rsidR="00662EE9" w:rsidRPr="004E7EB0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  <w:vAlign w:val="bottom"/>
            <w:hideMark/>
          </w:tcPr>
          <w:p w:rsidR="00662EE9" w:rsidRPr="004E7EB0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662EE9" w:rsidRPr="004E7EB0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662EE9" w:rsidRPr="004E7EB0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1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662EE9" w:rsidRPr="004E7EB0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662EE9" w:rsidRPr="004E7EB0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6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662EE9" w:rsidRPr="004E7EB0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662EE9" w:rsidRPr="004E7EB0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4</w:t>
            </w:r>
          </w:p>
        </w:tc>
        <w:tc>
          <w:tcPr>
            <w:tcW w:w="1089" w:type="dxa"/>
            <w:vMerge/>
            <w:shd w:val="clear" w:color="auto" w:fill="FFFFFF" w:themeFill="background1"/>
            <w:vAlign w:val="center"/>
            <w:hideMark/>
          </w:tcPr>
          <w:p w:rsidR="00662EE9" w:rsidRPr="004E7EB0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662EE9" w:rsidRPr="00C533D8" w:rsidTr="005A0DA6">
        <w:trPr>
          <w:trHeight w:val="255"/>
          <w:jc w:val="center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662EE9" w:rsidRPr="004E7EB0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vMerge/>
            <w:shd w:val="clear" w:color="auto" w:fill="FFFFFF" w:themeFill="background1"/>
            <w:vAlign w:val="center"/>
            <w:hideMark/>
          </w:tcPr>
          <w:p w:rsidR="00662EE9" w:rsidRPr="004E7EB0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  <w:vAlign w:val="bottom"/>
            <w:hideMark/>
          </w:tcPr>
          <w:p w:rsidR="00662EE9" w:rsidRPr="004E7EB0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662EE9" w:rsidRPr="004E7EB0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089" w:type="dxa"/>
            <w:vMerge/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2EE9" w:rsidRPr="00C533D8" w:rsidTr="005A0DA6">
        <w:trPr>
          <w:trHeight w:val="255"/>
          <w:jc w:val="center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089" w:type="dxa"/>
            <w:vMerge/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2EE9" w:rsidRPr="00C533D8" w:rsidTr="005A0DA6">
        <w:trPr>
          <w:trHeight w:val="255"/>
          <w:jc w:val="center"/>
        </w:trPr>
        <w:tc>
          <w:tcPr>
            <w:tcW w:w="915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089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2EE9" w:rsidRPr="00C533D8" w:rsidTr="005A0DA6">
        <w:trPr>
          <w:trHeight w:val="296"/>
          <w:jc w:val="center"/>
        </w:trPr>
        <w:tc>
          <w:tcPr>
            <w:tcW w:w="915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MFTJ</w:t>
            </w:r>
          </w:p>
        </w:tc>
        <w:tc>
          <w:tcPr>
            <w:tcW w:w="1194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662EE9" w:rsidRPr="004E7EB0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one vs.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y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02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9.4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3.6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5.5</w:t>
            </w:r>
          </w:p>
        </w:tc>
        <w:tc>
          <w:tcPr>
            <w:tcW w:w="1089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483</w:t>
            </w:r>
          </w:p>
        </w:tc>
      </w:tr>
      <w:tr w:rsidR="00662EE9" w:rsidRPr="00C533D8" w:rsidTr="005A0DA6">
        <w:trPr>
          <w:trHeight w:val="251"/>
          <w:jc w:val="center"/>
        </w:trPr>
        <w:tc>
          <w:tcPr>
            <w:tcW w:w="915" w:type="dxa"/>
            <w:vMerge/>
            <w:shd w:val="clear" w:color="auto" w:fill="FFFFFF" w:themeFill="background1"/>
            <w:vAlign w:val="center"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BD685D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≥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.6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4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.5</w:t>
            </w:r>
          </w:p>
        </w:tc>
        <w:tc>
          <w:tcPr>
            <w:tcW w:w="1089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2EE9" w:rsidRPr="00C533D8" w:rsidTr="005A0DA6">
        <w:trPr>
          <w:trHeight w:val="255"/>
          <w:jc w:val="center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umber of regions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.8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.5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2.0</w:t>
            </w:r>
          </w:p>
        </w:tc>
        <w:tc>
          <w:tcPr>
            <w:tcW w:w="1089" w:type="dxa"/>
            <w:vMerge/>
            <w:tcBorders>
              <w:top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2EE9" w:rsidRPr="00C533D8" w:rsidTr="005A0DA6">
        <w:trPr>
          <w:trHeight w:val="255"/>
          <w:jc w:val="center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089" w:type="dxa"/>
            <w:vMerge/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2EE9" w:rsidRPr="00C533D8" w:rsidTr="005A0DA6">
        <w:trPr>
          <w:trHeight w:val="255"/>
          <w:jc w:val="center"/>
        </w:trPr>
        <w:tc>
          <w:tcPr>
            <w:tcW w:w="915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089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2EE9" w:rsidRPr="00C533D8" w:rsidTr="005A0DA6">
        <w:trPr>
          <w:trHeight w:val="323"/>
          <w:jc w:val="center"/>
        </w:trPr>
        <w:tc>
          <w:tcPr>
            <w:tcW w:w="915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LFTJ</w:t>
            </w:r>
          </w:p>
        </w:tc>
        <w:tc>
          <w:tcPr>
            <w:tcW w:w="1194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662EE9" w:rsidRPr="004E7EB0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one vs.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y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96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6.7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3.6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0.3</w:t>
            </w:r>
          </w:p>
        </w:tc>
        <w:tc>
          <w:tcPr>
            <w:tcW w:w="1089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034</w:t>
            </w:r>
          </w:p>
        </w:tc>
      </w:tr>
      <w:tr w:rsidR="00662EE9" w:rsidRPr="00C533D8" w:rsidTr="005A0DA6">
        <w:trPr>
          <w:trHeight w:val="255"/>
          <w:jc w:val="center"/>
        </w:trPr>
        <w:tc>
          <w:tcPr>
            <w:tcW w:w="915" w:type="dxa"/>
            <w:vMerge/>
            <w:shd w:val="clear" w:color="auto" w:fill="FFFFFF" w:themeFill="background1"/>
            <w:vAlign w:val="center"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BD685D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≥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.3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4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9.7</w:t>
            </w:r>
          </w:p>
        </w:tc>
        <w:tc>
          <w:tcPr>
            <w:tcW w:w="1089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2EE9" w:rsidRPr="00C533D8" w:rsidTr="005A0DA6">
        <w:trPr>
          <w:trHeight w:val="255"/>
          <w:jc w:val="center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662EE9" w:rsidRPr="004E7EB0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umber of regions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1.1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.5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6.2</w:t>
            </w:r>
          </w:p>
        </w:tc>
        <w:tc>
          <w:tcPr>
            <w:tcW w:w="1089" w:type="dxa"/>
            <w:vMerge/>
            <w:tcBorders>
              <w:top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2EE9" w:rsidRPr="00C533D8" w:rsidTr="005A0DA6">
        <w:trPr>
          <w:trHeight w:val="255"/>
          <w:jc w:val="center"/>
        </w:trPr>
        <w:tc>
          <w:tcPr>
            <w:tcW w:w="915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2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4</w:t>
            </w:r>
          </w:p>
        </w:tc>
        <w:tc>
          <w:tcPr>
            <w:tcW w:w="1089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2EE9" w:rsidRPr="00C533D8" w:rsidTr="005A0DA6">
        <w:trPr>
          <w:trHeight w:val="247"/>
          <w:jc w:val="center"/>
        </w:trPr>
        <w:tc>
          <w:tcPr>
            <w:tcW w:w="915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PFJ</w:t>
            </w:r>
          </w:p>
        </w:tc>
        <w:tc>
          <w:tcPr>
            <w:tcW w:w="1194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662EE9" w:rsidRPr="004E7EB0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one vs.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y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96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6.7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8.1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5.5</w:t>
            </w:r>
          </w:p>
        </w:tc>
        <w:tc>
          <w:tcPr>
            <w:tcW w:w="1089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5402</w:t>
            </w:r>
          </w:p>
        </w:tc>
      </w:tr>
      <w:tr w:rsidR="00662EE9" w:rsidRPr="00C533D8" w:rsidTr="005A0DA6">
        <w:trPr>
          <w:trHeight w:val="255"/>
          <w:jc w:val="center"/>
        </w:trPr>
        <w:tc>
          <w:tcPr>
            <w:tcW w:w="915" w:type="dxa"/>
            <w:vMerge/>
            <w:shd w:val="clear" w:color="auto" w:fill="FFFFFF" w:themeFill="background1"/>
            <w:vAlign w:val="center"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BD685D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≥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.3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.9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.5</w:t>
            </w:r>
          </w:p>
        </w:tc>
        <w:tc>
          <w:tcPr>
            <w:tcW w:w="1089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2EE9" w:rsidRPr="00C533D8" w:rsidTr="005A0DA6">
        <w:trPr>
          <w:trHeight w:val="255"/>
          <w:jc w:val="center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662EE9" w:rsidRPr="004E7EB0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umber of regions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1.5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1.0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2.0</w:t>
            </w:r>
          </w:p>
        </w:tc>
        <w:tc>
          <w:tcPr>
            <w:tcW w:w="1089" w:type="dxa"/>
            <w:vMerge/>
            <w:tcBorders>
              <w:top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2EE9" w:rsidRPr="00C533D8" w:rsidTr="005A0DA6">
        <w:trPr>
          <w:trHeight w:val="255"/>
          <w:jc w:val="center"/>
        </w:trPr>
        <w:tc>
          <w:tcPr>
            <w:tcW w:w="915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6</w:t>
            </w:r>
          </w:p>
        </w:tc>
        <w:tc>
          <w:tcPr>
            <w:tcW w:w="1089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2EE9" w:rsidRPr="005A0DA6" w:rsidTr="005A0DA6">
        <w:trPr>
          <w:trHeight w:val="611"/>
          <w:jc w:val="center"/>
        </w:trPr>
        <w:tc>
          <w:tcPr>
            <w:tcW w:w="10299" w:type="dxa"/>
            <w:gridSpan w:val="10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62EE9" w:rsidRPr="00C55189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5518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Worsening - area score </w:t>
            </w:r>
            <w:r w:rsidRPr="00C5518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with</w:t>
            </w:r>
            <w:r w:rsidRPr="00C5518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within-grade change</w:t>
            </w:r>
          </w:p>
        </w:tc>
      </w:tr>
      <w:tr w:rsidR="00662EE9" w:rsidRPr="00A858DC" w:rsidTr="005A0DA6">
        <w:trPr>
          <w:trHeight w:val="287"/>
          <w:jc w:val="center"/>
        </w:trPr>
        <w:tc>
          <w:tcPr>
            <w:tcW w:w="915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>Knee</w:t>
            </w:r>
            <w:proofErr w:type="spellEnd"/>
          </w:p>
        </w:tc>
        <w:tc>
          <w:tcPr>
            <w:tcW w:w="1194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:rsidR="00662EE9" w:rsidRPr="004E7EB0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one vs.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y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58D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90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54.0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90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70.6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0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38.5</w:t>
            </w:r>
          </w:p>
        </w:tc>
        <w:tc>
          <w:tcPr>
            <w:tcW w:w="1089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8DC">
              <w:rPr>
                <w:rFonts w:ascii="Arial" w:eastAsia="Times New Roman" w:hAnsi="Arial" w:cs="Arial"/>
                <w:sz w:val="20"/>
                <w:szCs w:val="20"/>
              </w:rPr>
              <w:t>0.0000</w:t>
            </w:r>
          </w:p>
        </w:tc>
      </w:tr>
      <w:tr w:rsidR="00662EE9" w:rsidRPr="00A858DC" w:rsidTr="005A0DA6">
        <w:trPr>
          <w:trHeight w:val="269"/>
          <w:jc w:val="center"/>
        </w:trPr>
        <w:tc>
          <w:tcPr>
            <w:tcW w:w="915" w:type="dxa"/>
            <w:vMerge/>
            <w:shd w:val="clear" w:color="auto" w:fill="FFFFFF" w:themeFill="background1"/>
            <w:noWrap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BD685D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≥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0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4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5</w:t>
            </w:r>
          </w:p>
        </w:tc>
        <w:tc>
          <w:tcPr>
            <w:tcW w:w="1089" w:type="dxa"/>
            <w:vMerge/>
            <w:tcBorders>
              <w:bottom w:val="single" w:sz="2" w:space="0" w:color="auto"/>
            </w:tcBorders>
            <w:shd w:val="clear" w:color="auto" w:fill="FFFFFF" w:themeFill="background1"/>
            <w:noWrap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2EE9" w:rsidRPr="00A858DC" w:rsidTr="005A0DA6">
        <w:trPr>
          <w:trHeight w:val="255"/>
          <w:jc w:val="center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662EE9" w:rsidRPr="004E7EB0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umber of regions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58D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23.9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19.3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28.2</w:t>
            </w:r>
          </w:p>
        </w:tc>
        <w:tc>
          <w:tcPr>
            <w:tcW w:w="1089" w:type="dxa"/>
            <w:vMerge/>
            <w:tcBorders>
              <w:top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662EE9" w:rsidRPr="00A858DC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2EE9" w:rsidRPr="00A858DC" w:rsidTr="005A0DA6">
        <w:trPr>
          <w:trHeight w:val="255"/>
          <w:jc w:val="center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58D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18.1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27.4</w:t>
            </w:r>
          </w:p>
        </w:tc>
        <w:tc>
          <w:tcPr>
            <w:tcW w:w="1089" w:type="dxa"/>
            <w:vMerge/>
            <w:shd w:val="clear" w:color="auto" w:fill="FFFFFF" w:themeFill="background1"/>
            <w:vAlign w:val="center"/>
            <w:hideMark/>
          </w:tcPr>
          <w:p w:rsidR="00662EE9" w:rsidRPr="00A858DC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2EE9" w:rsidRPr="00A858DC" w:rsidTr="005A0DA6">
        <w:trPr>
          <w:trHeight w:val="255"/>
          <w:jc w:val="center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58D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089" w:type="dxa"/>
            <w:vMerge/>
            <w:shd w:val="clear" w:color="auto" w:fill="FFFFFF" w:themeFill="background1"/>
            <w:vAlign w:val="center"/>
            <w:hideMark/>
          </w:tcPr>
          <w:p w:rsidR="00662EE9" w:rsidRPr="00A858DC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2EE9" w:rsidRPr="00A858DC" w:rsidTr="005A0DA6">
        <w:trPr>
          <w:trHeight w:val="255"/>
          <w:jc w:val="center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58D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089" w:type="dxa"/>
            <w:vMerge/>
            <w:shd w:val="clear" w:color="auto" w:fill="FFFFFF" w:themeFill="background1"/>
            <w:vAlign w:val="center"/>
            <w:hideMark/>
          </w:tcPr>
          <w:p w:rsidR="00662EE9" w:rsidRPr="00A858DC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2EE9" w:rsidRPr="00A858DC" w:rsidTr="005A0DA6">
        <w:trPr>
          <w:trHeight w:val="255"/>
          <w:jc w:val="center"/>
        </w:trPr>
        <w:tc>
          <w:tcPr>
            <w:tcW w:w="915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58D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A858DC" w:rsidRDefault="00662EE9" w:rsidP="005E7C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089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662EE9" w:rsidRPr="00A858DC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2EE9" w:rsidRPr="00C533D8" w:rsidTr="005A0DA6">
        <w:trPr>
          <w:trHeight w:val="278"/>
          <w:jc w:val="center"/>
        </w:trPr>
        <w:tc>
          <w:tcPr>
            <w:tcW w:w="915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MFTJ</w:t>
            </w:r>
          </w:p>
        </w:tc>
        <w:tc>
          <w:tcPr>
            <w:tcW w:w="1194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662EE9" w:rsidRPr="004E7EB0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one vs.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y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79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9.2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0.8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8.4</w:t>
            </w:r>
          </w:p>
        </w:tc>
        <w:tc>
          <w:tcPr>
            <w:tcW w:w="1089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000</w:t>
            </w:r>
          </w:p>
        </w:tc>
      </w:tr>
      <w:tr w:rsidR="00662EE9" w:rsidRPr="00C533D8" w:rsidTr="005A0DA6">
        <w:trPr>
          <w:trHeight w:val="255"/>
          <w:jc w:val="center"/>
        </w:trPr>
        <w:tc>
          <w:tcPr>
            <w:tcW w:w="915" w:type="dxa"/>
            <w:vMerge/>
            <w:shd w:val="clear" w:color="auto" w:fill="FFFFFF" w:themeFill="background1"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BD685D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≥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.8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.2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1.6</w:t>
            </w:r>
          </w:p>
        </w:tc>
        <w:tc>
          <w:tcPr>
            <w:tcW w:w="1089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2EE9" w:rsidRPr="00C533D8" w:rsidTr="005A0DA6">
        <w:trPr>
          <w:trHeight w:val="255"/>
          <w:jc w:val="center"/>
        </w:trPr>
        <w:tc>
          <w:tcPr>
            <w:tcW w:w="915" w:type="dxa"/>
            <w:vMerge/>
            <w:shd w:val="clear" w:color="auto" w:fill="FFFFFF" w:themeFill="background1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662EE9" w:rsidRPr="004E7EB0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umber of regions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5.5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.3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3.1</w:t>
            </w:r>
          </w:p>
        </w:tc>
        <w:tc>
          <w:tcPr>
            <w:tcW w:w="1089" w:type="dxa"/>
            <w:vMerge/>
            <w:tcBorders>
              <w:top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2EE9" w:rsidRPr="00C533D8" w:rsidTr="005A0DA6">
        <w:trPr>
          <w:trHeight w:val="255"/>
          <w:jc w:val="center"/>
        </w:trPr>
        <w:tc>
          <w:tcPr>
            <w:tcW w:w="915" w:type="dxa"/>
            <w:vMerge/>
            <w:shd w:val="clear" w:color="auto" w:fill="FFFFFF" w:themeFill="background1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.8</w:t>
            </w:r>
          </w:p>
        </w:tc>
        <w:tc>
          <w:tcPr>
            <w:tcW w:w="1089" w:type="dxa"/>
            <w:vMerge/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2EE9" w:rsidRPr="00C533D8" w:rsidTr="005A0DA6">
        <w:trPr>
          <w:trHeight w:val="255"/>
          <w:jc w:val="center"/>
        </w:trPr>
        <w:tc>
          <w:tcPr>
            <w:tcW w:w="915" w:type="dxa"/>
            <w:vMerge/>
            <w:tcBorders>
              <w:bottom w:val="single" w:sz="2" w:space="0" w:color="auto"/>
            </w:tcBorders>
            <w:shd w:val="clear" w:color="auto" w:fill="FFFFFF" w:themeFill="background1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089" w:type="dxa"/>
            <w:tcBorders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62EE9" w:rsidRPr="00C533D8" w:rsidTr="005A0DA6">
        <w:trPr>
          <w:trHeight w:val="269"/>
          <w:jc w:val="center"/>
        </w:trPr>
        <w:tc>
          <w:tcPr>
            <w:tcW w:w="915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LFTJ</w:t>
            </w:r>
          </w:p>
        </w:tc>
        <w:tc>
          <w:tcPr>
            <w:tcW w:w="1194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662EE9" w:rsidRPr="004E7EB0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one vs.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y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81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0.1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0.8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0.1</w:t>
            </w:r>
          </w:p>
        </w:tc>
        <w:tc>
          <w:tcPr>
            <w:tcW w:w="1089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001</w:t>
            </w:r>
          </w:p>
        </w:tc>
      </w:tr>
      <w:tr w:rsidR="00662EE9" w:rsidRPr="00C533D8" w:rsidTr="005A0DA6">
        <w:trPr>
          <w:trHeight w:val="255"/>
          <w:jc w:val="center"/>
        </w:trPr>
        <w:tc>
          <w:tcPr>
            <w:tcW w:w="915" w:type="dxa"/>
            <w:vMerge/>
            <w:shd w:val="clear" w:color="auto" w:fill="FFFFFF" w:themeFill="background1"/>
            <w:vAlign w:val="center"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BD685D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≥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9.9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.2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.9</w:t>
            </w:r>
          </w:p>
        </w:tc>
        <w:tc>
          <w:tcPr>
            <w:tcW w:w="1089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2EE9" w:rsidRPr="00C533D8" w:rsidTr="005A0DA6">
        <w:trPr>
          <w:trHeight w:val="255"/>
          <w:jc w:val="center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662EE9" w:rsidRPr="004E7EB0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umber of regions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6.4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.3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3.9</w:t>
            </w:r>
          </w:p>
        </w:tc>
        <w:tc>
          <w:tcPr>
            <w:tcW w:w="1089" w:type="dxa"/>
            <w:vMerge/>
            <w:tcBorders>
              <w:top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2EE9" w:rsidRPr="00C533D8" w:rsidTr="005A0DA6">
        <w:trPr>
          <w:trHeight w:val="255"/>
          <w:jc w:val="center"/>
        </w:trPr>
        <w:tc>
          <w:tcPr>
            <w:tcW w:w="915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.0</w:t>
            </w:r>
          </w:p>
        </w:tc>
        <w:tc>
          <w:tcPr>
            <w:tcW w:w="1089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2EE9" w:rsidRPr="00C533D8" w:rsidTr="005A0DA6">
        <w:trPr>
          <w:trHeight w:val="287"/>
          <w:jc w:val="center"/>
        </w:trPr>
        <w:tc>
          <w:tcPr>
            <w:tcW w:w="915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PFJ</w:t>
            </w:r>
          </w:p>
        </w:tc>
        <w:tc>
          <w:tcPr>
            <w:tcW w:w="1194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662EE9" w:rsidRPr="004E7EB0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one vs.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y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79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9.2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2.6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6.1</w:t>
            </w:r>
          </w:p>
        </w:tc>
        <w:tc>
          <w:tcPr>
            <w:tcW w:w="1089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2306</w:t>
            </w:r>
          </w:p>
        </w:tc>
      </w:tr>
      <w:tr w:rsidR="00662EE9" w:rsidRPr="00C533D8" w:rsidTr="005A0DA6">
        <w:trPr>
          <w:trHeight w:val="255"/>
          <w:jc w:val="center"/>
        </w:trPr>
        <w:tc>
          <w:tcPr>
            <w:tcW w:w="915" w:type="dxa"/>
            <w:vMerge/>
            <w:shd w:val="clear" w:color="auto" w:fill="FFFFFF" w:themeFill="background1"/>
            <w:vAlign w:val="center"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BD685D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≥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.8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.4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3.9</w:t>
            </w:r>
          </w:p>
        </w:tc>
        <w:tc>
          <w:tcPr>
            <w:tcW w:w="1089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2EE9" w:rsidRPr="00C533D8" w:rsidTr="005A0DA6">
        <w:trPr>
          <w:trHeight w:val="255"/>
          <w:jc w:val="center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662EE9" w:rsidRPr="004E7EB0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umber of regions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8.6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5.6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1.4</w:t>
            </w:r>
          </w:p>
        </w:tc>
        <w:tc>
          <w:tcPr>
            <w:tcW w:w="1089" w:type="dxa"/>
            <w:vMerge/>
            <w:tcBorders>
              <w:top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2EE9" w:rsidRPr="00C533D8" w:rsidTr="005A0DA6">
        <w:trPr>
          <w:trHeight w:val="255"/>
          <w:jc w:val="center"/>
        </w:trPr>
        <w:tc>
          <w:tcPr>
            <w:tcW w:w="915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2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2EE9" w:rsidRPr="00C533D8" w:rsidRDefault="00662EE9" w:rsidP="005E7C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6</w:t>
            </w:r>
          </w:p>
        </w:tc>
        <w:tc>
          <w:tcPr>
            <w:tcW w:w="1089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662EE9" w:rsidRPr="00C533D8" w:rsidRDefault="00662EE9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bookmarkEnd w:id="0"/>
    </w:tbl>
    <w:p w:rsidR="00662EE9" w:rsidRDefault="00662EE9" w:rsidP="00662EE9"/>
    <w:p w:rsidR="00662EE9" w:rsidRDefault="00662EE9" w:rsidP="00662EE9"/>
    <w:sectPr w:rsidR="00662EE9" w:rsidSect="00662EE9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EE9"/>
    <w:rsid w:val="004A6B01"/>
    <w:rsid w:val="005A0DA6"/>
    <w:rsid w:val="00662EE9"/>
    <w:rsid w:val="006F3825"/>
    <w:rsid w:val="00B96D5A"/>
    <w:rsid w:val="00C86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345104-4D34-4B4F-97D9-CAA341F76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62EE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mer, Frank</dc:creator>
  <cp:keywords/>
  <dc:description/>
  <cp:lastModifiedBy>Roemer, Frank</cp:lastModifiedBy>
  <cp:revision>2</cp:revision>
  <dcterms:created xsi:type="dcterms:W3CDTF">2022-06-03T06:24:00Z</dcterms:created>
  <dcterms:modified xsi:type="dcterms:W3CDTF">2022-06-03T06:24:00Z</dcterms:modified>
</cp:coreProperties>
</file>